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39B" w:rsidRPr="00DF52F6" w:rsidRDefault="00AB4203" w:rsidP="000B239B">
      <w:pPr>
        <w:pStyle w:val="Caption"/>
        <w:keepNext/>
        <w:spacing w:after="120"/>
        <w:rPr>
          <w:b w:val="0"/>
          <w:color w:val="auto"/>
          <w:sz w:val="22"/>
          <w:szCs w:val="22"/>
          <w:lang w:val="en-GB"/>
        </w:rPr>
      </w:pPr>
      <w:r>
        <w:rPr>
          <w:b w:val="0"/>
          <w:color w:val="auto"/>
          <w:sz w:val="22"/>
          <w:szCs w:val="22"/>
          <w:lang w:val="en-GB"/>
        </w:rPr>
        <w:t xml:space="preserve">Additional file 1: </w:t>
      </w:r>
      <w:r w:rsidR="000B239B" w:rsidRPr="00DF52F6">
        <w:rPr>
          <w:b w:val="0"/>
          <w:color w:val="auto"/>
          <w:sz w:val="22"/>
          <w:szCs w:val="22"/>
          <w:lang w:val="en-GB"/>
        </w:rPr>
        <w:t xml:space="preserve">Table </w:t>
      </w:r>
      <w:proofErr w:type="spellStart"/>
      <w:r>
        <w:rPr>
          <w:b w:val="0"/>
          <w:color w:val="auto"/>
          <w:sz w:val="22"/>
          <w:szCs w:val="22"/>
          <w:lang w:val="en-GB"/>
        </w:rPr>
        <w:t>S</w:t>
      </w:r>
      <w:r w:rsidR="000B239B" w:rsidRPr="00DF52F6">
        <w:rPr>
          <w:b w:val="0"/>
          <w:color w:val="auto"/>
          <w:sz w:val="22"/>
          <w:szCs w:val="22"/>
          <w:lang w:val="en-GB"/>
        </w:rPr>
        <w:t>1</w:t>
      </w:r>
      <w:proofErr w:type="spellEnd"/>
      <w:r>
        <w:rPr>
          <w:b w:val="0"/>
          <w:color w:val="auto"/>
          <w:sz w:val="22"/>
          <w:szCs w:val="22"/>
          <w:lang w:val="en-GB"/>
        </w:rPr>
        <w:t>.</w:t>
      </w:r>
      <w:r w:rsidR="000B239B" w:rsidRPr="00DF52F6">
        <w:rPr>
          <w:b w:val="0"/>
          <w:color w:val="auto"/>
          <w:sz w:val="22"/>
          <w:szCs w:val="22"/>
          <w:lang w:val="en-GB"/>
        </w:rPr>
        <w:t xml:space="preserve"> Distribution of combined test results according to histology and age</w:t>
      </w:r>
    </w:p>
    <w:p w:rsidR="000B239B" w:rsidRPr="00DF52F6" w:rsidRDefault="000B239B" w:rsidP="000B239B">
      <w:pPr>
        <w:autoSpaceDE w:val="0"/>
        <w:autoSpaceDN w:val="0"/>
        <w:adjustRightInd w:val="0"/>
        <w:rPr>
          <w:rFonts w:ascii="Times New Roman" w:eastAsiaTheme="minorHAnsi" w:hAnsi="Times New Roman"/>
          <w:lang w:val="en-US" w:eastAsia="en-US"/>
        </w:rPr>
      </w:pP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77"/>
        <w:gridCol w:w="1250"/>
        <w:gridCol w:w="982"/>
        <w:gridCol w:w="1144"/>
        <w:gridCol w:w="931"/>
        <w:gridCol w:w="891"/>
        <w:gridCol w:w="891"/>
        <w:gridCol w:w="891"/>
        <w:gridCol w:w="891"/>
        <w:gridCol w:w="891"/>
      </w:tblGrid>
      <w:tr w:rsidR="00DF52F6" w:rsidRPr="00DF52F6" w:rsidTr="002979A9">
        <w:trPr>
          <w:cantSplit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445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Histology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Pap III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HPV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noCI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CIN 1-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CIN 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CxC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Total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&lt;30 y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3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4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4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4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9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9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0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6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single" w:sz="16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7</w:t>
            </w:r>
          </w:p>
        </w:tc>
      </w:tr>
    </w:tbl>
    <w:p w:rsidR="000B239B" w:rsidRPr="00D84957" w:rsidRDefault="000B239B" w:rsidP="000B239B">
      <w:pPr>
        <w:rPr>
          <w:rFonts w:cstheme="majorHAnsi"/>
          <w:color w:val="FF0000"/>
          <w:sz w:val="20"/>
          <w:szCs w:val="20"/>
        </w:rPr>
      </w:pPr>
    </w:p>
    <w:p w:rsidR="000B239B" w:rsidRPr="00D84957" w:rsidRDefault="000B239B" w:rsidP="000B239B">
      <w:pPr>
        <w:rPr>
          <w:rFonts w:cstheme="majorHAnsi"/>
          <w:color w:val="FF0000"/>
          <w:sz w:val="20"/>
          <w:szCs w:val="20"/>
        </w:rPr>
      </w:pPr>
      <w:r w:rsidRPr="00D84957">
        <w:rPr>
          <w:rFonts w:cstheme="majorHAnsi"/>
          <w:color w:val="FF0000"/>
          <w:sz w:val="20"/>
          <w:szCs w:val="20"/>
        </w:rPr>
        <w:br w:type="page"/>
      </w:r>
    </w:p>
    <w:p w:rsidR="000B239B" w:rsidRPr="00D84957" w:rsidRDefault="000B239B" w:rsidP="000B239B">
      <w:pPr>
        <w:rPr>
          <w:rFonts w:cstheme="majorHAnsi"/>
          <w:color w:val="FF0000"/>
          <w:sz w:val="20"/>
          <w:szCs w:val="20"/>
        </w:rPr>
      </w:pP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77"/>
        <w:gridCol w:w="1250"/>
        <w:gridCol w:w="982"/>
        <w:gridCol w:w="1144"/>
        <w:gridCol w:w="931"/>
        <w:gridCol w:w="891"/>
        <w:gridCol w:w="891"/>
        <w:gridCol w:w="891"/>
        <w:gridCol w:w="891"/>
        <w:gridCol w:w="891"/>
      </w:tblGrid>
      <w:tr w:rsidR="00DF52F6" w:rsidRPr="00DF52F6" w:rsidTr="002979A9">
        <w:trPr>
          <w:cantSplit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45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Histology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Pap III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HPV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noCI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CIN 1-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CIN 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CxC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Total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&gt;=30 y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731870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731870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731870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731870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10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731870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731870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4F16A4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  <w:r w:rsidR="00731870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8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  <w:r w:rsidR="00731870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  <w:r w:rsidR="00731870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3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731870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19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</w:t>
            </w:r>
            <w:r w:rsidR="00731870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3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4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8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3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9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2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4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99</w:t>
            </w:r>
          </w:p>
        </w:tc>
      </w:tr>
    </w:tbl>
    <w:p w:rsidR="000B239B" w:rsidRPr="00DF52F6" w:rsidRDefault="000B239B" w:rsidP="000B239B">
      <w:pPr>
        <w:rPr>
          <w:rFonts w:cstheme="majorHAnsi"/>
          <w:sz w:val="20"/>
          <w:szCs w:val="20"/>
        </w:rPr>
      </w:pPr>
    </w:p>
    <w:p w:rsidR="000B239B" w:rsidRPr="00DF52F6" w:rsidRDefault="000B239B" w:rsidP="000B239B">
      <w:pPr>
        <w:rPr>
          <w:rFonts w:cstheme="majorHAnsi"/>
          <w:sz w:val="20"/>
          <w:szCs w:val="20"/>
        </w:rPr>
      </w:pPr>
      <w:r w:rsidRPr="00DF52F6">
        <w:rPr>
          <w:rFonts w:cstheme="majorHAnsi"/>
          <w:sz w:val="20"/>
          <w:szCs w:val="20"/>
        </w:rPr>
        <w:br w:type="page"/>
      </w:r>
    </w:p>
    <w:tbl>
      <w:tblPr>
        <w:tblW w:w="9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77"/>
        <w:gridCol w:w="1250"/>
        <w:gridCol w:w="982"/>
        <w:gridCol w:w="1144"/>
        <w:gridCol w:w="931"/>
        <w:gridCol w:w="891"/>
        <w:gridCol w:w="891"/>
        <w:gridCol w:w="891"/>
        <w:gridCol w:w="891"/>
        <w:gridCol w:w="891"/>
      </w:tblGrid>
      <w:tr w:rsidR="00DF52F6" w:rsidRPr="00DF52F6" w:rsidTr="002979A9">
        <w:trPr>
          <w:cantSplit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445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Histology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Pap III+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HPV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noCIN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CIN 1-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CIN 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CxC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b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Total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missing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D667F8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D667F8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D667F8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  <w:r w:rsidR="00D667F8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D667F8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D667F8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4F16A4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  <w:r w:rsidR="004F16A4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9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6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  <w:r w:rsidR="004F16A4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  <w:r w:rsidR="004F16A4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2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  <w:r w:rsidR="004F16A4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  <w:r w:rsidR="004F16A4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6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2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0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9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9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6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5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1</w:t>
            </w:r>
          </w:p>
        </w:tc>
      </w:tr>
      <w:tr w:rsidR="00DF52F6" w:rsidRPr="00DF52F6" w:rsidTr="00FF6D97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1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6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7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5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4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89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b/>
                <w:sz w:val="20"/>
                <w:szCs w:val="20"/>
                <w:lang w:eastAsia="en-US"/>
              </w:rPr>
              <w:t>GynTect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06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positiv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00</w:t>
            </w:r>
          </w:p>
        </w:tc>
      </w:tr>
      <w:tr w:rsidR="00DF52F6" w:rsidRPr="00DF52F6" w:rsidTr="002979A9">
        <w:trPr>
          <w:cantSplit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9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rPr>
                <w:rFonts w:eastAsiaTheme="minorHAnsi" w:cstheme="majorHAnsi"/>
                <w:sz w:val="20"/>
                <w:szCs w:val="20"/>
                <w:lang w:eastAsia="en-US"/>
              </w:rPr>
            </w:pPr>
          </w:p>
        </w:tc>
        <w:tc>
          <w:tcPr>
            <w:tcW w:w="2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0B239B" w:rsidRPr="00DF52F6" w:rsidRDefault="000B239B" w:rsidP="000B23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eastAsiaTheme="minorHAnsi" w:cstheme="majorHAnsi"/>
                <w:sz w:val="20"/>
                <w:szCs w:val="20"/>
                <w:lang w:eastAsia="en-US"/>
              </w:rPr>
            </w:pPr>
            <w:r w:rsidRPr="00DF52F6">
              <w:rPr>
                <w:rFonts w:eastAsiaTheme="minorHAnsi" w:cstheme="majorHAnsi"/>
                <w:sz w:val="20"/>
                <w:szCs w:val="20"/>
                <w:lang w:eastAsia="en-US"/>
              </w:rPr>
              <w:t>306</w:t>
            </w:r>
          </w:p>
        </w:tc>
      </w:tr>
    </w:tbl>
    <w:p w:rsidR="000B239B" w:rsidRPr="00DF52F6" w:rsidRDefault="000B239B" w:rsidP="000B239B">
      <w:pPr>
        <w:rPr>
          <w:sz w:val="20"/>
          <w:szCs w:val="20"/>
        </w:rPr>
      </w:pPr>
      <w:bookmarkStart w:id="0" w:name="_GoBack"/>
      <w:bookmarkEnd w:id="0"/>
    </w:p>
    <w:sectPr w:rsidR="000B239B" w:rsidRPr="00DF52F6" w:rsidSect="0029128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0"/>
  </w:docVars>
  <w:rsids>
    <w:rsidRoot w:val="00582B9D"/>
    <w:rsid w:val="0000700E"/>
    <w:rsid w:val="00037D8C"/>
    <w:rsid w:val="00063477"/>
    <w:rsid w:val="000B239B"/>
    <w:rsid w:val="001B1E41"/>
    <w:rsid w:val="001F383C"/>
    <w:rsid w:val="00291289"/>
    <w:rsid w:val="002979A9"/>
    <w:rsid w:val="002B00BA"/>
    <w:rsid w:val="003B5F30"/>
    <w:rsid w:val="004F16A4"/>
    <w:rsid w:val="004F6176"/>
    <w:rsid w:val="00531C0A"/>
    <w:rsid w:val="00582B9D"/>
    <w:rsid w:val="00597D6F"/>
    <w:rsid w:val="00633DB2"/>
    <w:rsid w:val="006D1FF6"/>
    <w:rsid w:val="006D527D"/>
    <w:rsid w:val="00731870"/>
    <w:rsid w:val="007727D0"/>
    <w:rsid w:val="00781F26"/>
    <w:rsid w:val="00842F7B"/>
    <w:rsid w:val="009453D5"/>
    <w:rsid w:val="00966AE9"/>
    <w:rsid w:val="009C7F6F"/>
    <w:rsid w:val="009F6746"/>
    <w:rsid w:val="00A3188E"/>
    <w:rsid w:val="00A47193"/>
    <w:rsid w:val="00AA352E"/>
    <w:rsid w:val="00AB4203"/>
    <w:rsid w:val="00AC2A95"/>
    <w:rsid w:val="00AE2EDE"/>
    <w:rsid w:val="00AE3350"/>
    <w:rsid w:val="00B97E8A"/>
    <w:rsid w:val="00C54C5E"/>
    <w:rsid w:val="00CA214B"/>
    <w:rsid w:val="00CD5534"/>
    <w:rsid w:val="00D42D1A"/>
    <w:rsid w:val="00D667F8"/>
    <w:rsid w:val="00D84957"/>
    <w:rsid w:val="00DF52F6"/>
    <w:rsid w:val="00E22591"/>
    <w:rsid w:val="00E53F26"/>
    <w:rsid w:val="00E554B5"/>
    <w:rsid w:val="00F3539A"/>
    <w:rsid w:val="00FF6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31">
    <w:name w:val="Listentabelle 31"/>
    <w:basedOn w:val="TableNormal"/>
    <w:uiPriority w:val="48"/>
    <w:rsid w:val="00582B9D"/>
    <w:rPr>
      <w:rFonts w:ascii="Corbel" w:hAnsi="Corbel"/>
      <w:sz w:val="22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aption">
    <w:name w:val="caption"/>
    <w:basedOn w:val="Normal"/>
    <w:next w:val="Normal"/>
    <w:rsid w:val="00582B9D"/>
    <w:pPr>
      <w:spacing w:after="200"/>
    </w:pPr>
    <w:rPr>
      <w:b/>
      <w:bCs/>
      <w:color w:val="4F81BD" w:themeColor="accent1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B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B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31">
    <w:name w:val="Listentabelle 31"/>
    <w:basedOn w:val="NormaleTabelle"/>
    <w:uiPriority w:val="48"/>
    <w:rsid w:val="00582B9D"/>
    <w:rPr>
      <w:rFonts w:ascii="Corbel" w:hAnsi="Corbel"/>
      <w:sz w:val="22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eschriftung">
    <w:name w:val="caption"/>
    <w:basedOn w:val="Standard"/>
    <w:next w:val="Standard"/>
    <w:rsid w:val="00582B9D"/>
    <w:pPr>
      <w:spacing w:after="200"/>
    </w:pPr>
    <w:rPr>
      <w:b/>
      <w:bCs/>
      <w:color w:val="4F81BD" w:themeColor="accent1"/>
      <w:sz w:val="18"/>
      <w:szCs w:val="18"/>
      <w:lang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2B9D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2B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DBEA48-E71D-4049-9C09-3F38CF2A2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9</Words>
  <Characters>2629</Characters>
  <Application>Microsoft Office Word</Application>
  <DocSecurity>0</DocSecurity>
  <Lines>1314</Lines>
  <Paragraphs>8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ncgnostics GmbH</Company>
  <LinksUpToDate>false</LinksUpToDate>
  <CharactersWithSpaces>2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Hansel</dc:creator>
  <cp:lastModifiedBy>JBODONZO</cp:lastModifiedBy>
  <cp:revision>4</cp:revision>
  <cp:lastPrinted>2017-09-12T07:25:00Z</cp:lastPrinted>
  <dcterms:created xsi:type="dcterms:W3CDTF">2017-10-01T11:07:00Z</dcterms:created>
  <dcterms:modified xsi:type="dcterms:W3CDTF">2017-10-17T08:15:00Z</dcterms:modified>
</cp:coreProperties>
</file>